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DA9DD" w14:textId="77777777" w:rsidR="00652CC5" w:rsidRPr="00706293" w:rsidRDefault="00706293" w:rsidP="00706293">
      <w:pPr>
        <w:jc w:val="center"/>
        <w:rPr>
          <w:b/>
        </w:rPr>
      </w:pPr>
      <w:r w:rsidRPr="00706293">
        <w:rPr>
          <w:b/>
        </w:rPr>
        <w:t>Supplementary Data</w:t>
      </w:r>
    </w:p>
    <w:p w14:paraId="67385E35" w14:textId="77777777" w:rsidR="00094327" w:rsidRDefault="00094327" w:rsidP="00094327">
      <w:pPr>
        <w:jc w:val="center"/>
      </w:pPr>
      <w:r>
        <w:t>Crowdsourced tick observation data from across 60 years reveals major increases and northwards shifts in tick contact areas in Finland</w:t>
      </w:r>
    </w:p>
    <w:p w14:paraId="3602B855" w14:textId="77777777" w:rsidR="00706293" w:rsidRPr="00706293" w:rsidRDefault="00706293" w:rsidP="00706293">
      <w:pPr>
        <w:jc w:val="center"/>
        <w:rPr>
          <w:lang w:val="fi-FI"/>
        </w:rPr>
      </w:pPr>
      <w:r w:rsidRPr="00706293">
        <w:rPr>
          <w:lang w:val="fi-FI"/>
        </w:rPr>
        <w:t>Jani J. Sormunen, Ilari E. Sääksjärvi, Eero J. Vesterinen, Tero Klemola</w:t>
      </w:r>
    </w:p>
    <w:p w14:paraId="21666BF3" w14:textId="77777777" w:rsidR="005466B2" w:rsidRDefault="005466B2">
      <w:pPr>
        <w:rPr>
          <w:noProof/>
          <w:lang w:val="fi-FI" w:eastAsia="fi-FI"/>
        </w:rPr>
      </w:pPr>
    </w:p>
    <w:p w14:paraId="7147FF4C" w14:textId="77777777" w:rsidR="00706293" w:rsidRDefault="005466B2">
      <w:pPr>
        <w:rPr>
          <w:noProof/>
          <w:lang w:eastAsia="fi-FI"/>
        </w:rPr>
      </w:pPr>
      <w:r>
        <w:rPr>
          <w:noProof/>
          <w:lang w:val="fi-FI" w:eastAsia="fi-FI"/>
        </w:rPr>
        <w:drawing>
          <wp:inline distT="0" distB="0" distL="0" distR="0" wp14:anchorId="330D1114" wp14:editId="1754EC08">
            <wp:extent cx="5613991" cy="5558223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982" b="1408"/>
                    <a:stretch/>
                  </pic:blipFill>
                  <pic:spPr bwMode="auto">
                    <a:xfrm>
                      <a:off x="0" y="0"/>
                      <a:ext cx="5633217" cy="5577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06293" w:rsidRPr="00706293">
        <w:rPr>
          <w:noProof/>
          <w:lang w:eastAsia="fi-FI"/>
        </w:rPr>
        <w:t>Fig 1S. Finnish munici</w:t>
      </w:r>
      <w:r w:rsidR="00706293">
        <w:rPr>
          <w:noProof/>
          <w:lang w:eastAsia="fi-FI"/>
        </w:rPr>
        <w:t>palities where local tick populations are not expected to occur. All the colored municipalities (n=13) have vegetation periods &lt;130 days. In addition, in four municipalities (grey), no ticks have been found during several years of field surveys</w:t>
      </w:r>
      <w:r>
        <w:rPr>
          <w:noProof/>
          <w:lang w:eastAsia="fi-FI"/>
        </w:rPr>
        <w:t xml:space="preserve"> </w:t>
      </w:r>
      <w:r>
        <w:rPr>
          <w:noProof/>
          <w:lang w:eastAsia="fi-FI"/>
        </w:rPr>
        <w:fldChar w:fldCharType="begin"/>
      </w:r>
      <w:r>
        <w:rPr>
          <w:noProof/>
          <w:lang w:eastAsia="fi-FI"/>
        </w:rPr>
        <w:instrText xml:space="preserve"> ADDIN EN.CITE &lt;EndNote&gt;&lt;Cite&gt;&lt;Author&gt;Sormunen&lt;/Author&gt;&lt;Year&gt;2020&lt;/Year&gt;&lt;IDText&gt;Monitoring of ticks and tick-borne pathogens through a nationwide research station network in Finland&lt;/IDText&gt;&lt;DisplayText&gt;[1]&lt;/DisplayText&gt;&lt;record&gt;&lt;titles&gt;&lt;title&gt;Monitoring of ticks and tick-borne pathogens through a nationwide research station network in Finland&lt;/title&gt;&lt;secondary-title&gt;Ticks and tick-borne diseases&lt;/secondary-title&gt;&lt;/titles&gt;&lt;number&gt;5&lt;/number&gt;&lt;contributors&gt;&lt;authors&gt;&lt;author&gt;Sormunen,  Jani J.&lt;/author&gt;&lt;author&gt;Andersson,  Tommi&lt;/author&gt;&lt;author&gt;Aspi,   Jouni&lt;/author&gt;&lt;author&gt;Bäck,   Jaana&lt;/author&gt;&lt;author&gt;Cederberg,   Tony&lt;/author&gt;&lt;author&gt;Haavisto,   Noora&lt;/author&gt;&lt;author&gt;Halonen,   Hanna&lt;/author&gt;&lt;author&gt;Hänninen,   Jari&lt;/author&gt;&lt;author&gt;Inkinen,   Jasmin&lt;/author&gt;&lt;author&gt;Kulha,   Niko&lt;/author&gt;&lt;author&gt;Laaksonen,   Maija&lt;/author&gt;&lt;author&gt;Loehr,   John&lt;/author&gt;&lt;author&gt;Mäkelä,   Satu&lt;/author&gt;&lt;author&gt;Mäkinen,   Katja&lt;/author&gt;&lt;author&gt;Norkko,   Joanna&lt;/author&gt;&lt;author&gt;Paavola,   Riku&lt;/author&gt;&lt;author&gt;Pajala,   Pauliina&lt;/author&gt;&lt;author&gt;Petäjä,   Tuukka&lt;/author&gt;&lt;author&gt;Puisto,   Anna&lt;/author&gt;&lt;author&gt;Sippola,   Ella&lt;/author&gt;&lt;author&gt;Snickars,   Martin&lt;/author&gt;&lt;author&gt;Sundell,   Janne&lt;/author&gt;&lt;author&gt;Tanski,   Niko&lt;/author&gt;&lt;author&gt;Uotila,   Antti&lt;/author&gt;&lt;author&gt;Vesilahti,   Ella-Maria&lt;/author&gt;&lt;author&gt;Vesterinen,   Eero J.&lt;/author&gt;&lt;author&gt;Vuorenmaa,   Silja&lt;/author&gt;&lt;author&gt;Ylönen,   Hannu&lt;/author&gt;&lt;author&gt;Ylönen,   Jari&lt;/author&gt;&lt;author&gt;Klemola,   Tero&lt;/author&gt;&lt;/authors&gt;&lt;/contributors&gt;&lt;added-date format="utc"&gt;1592310834&lt;/added-date&gt;&lt;ref-type name="Journal Article"&gt;17&lt;/ref-type&gt;&lt;dates&gt;&lt;year&gt;2020&lt;/year&gt;&lt;/dates&gt;&lt;rec-number&gt;709&lt;/rec-number&gt;&lt;last-updated-date format="utc"&gt;1592311025&lt;/last-updated-date&gt;&lt;electronic-resource-num&gt;https://doi.org/10.1016/j.ttbdis.2020.101449&lt;/electronic-resource-num&gt;&lt;volume&gt;11&lt;/volume&gt;&lt;/record&gt;&lt;/Cite&gt;&lt;/EndNote&gt;</w:instrText>
      </w:r>
      <w:r>
        <w:rPr>
          <w:noProof/>
          <w:lang w:eastAsia="fi-FI"/>
        </w:rPr>
        <w:fldChar w:fldCharType="separate"/>
      </w:r>
      <w:r>
        <w:rPr>
          <w:noProof/>
          <w:lang w:eastAsia="fi-FI"/>
        </w:rPr>
        <w:t>[1]</w:t>
      </w:r>
      <w:r>
        <w:rPr>
          <w:noProof/>
          <w:lang w:eastAsia="fi-FI"/>
        </w:rPr>
        <w:fldChar w:fldCharType="end"/>
      </w:r>
      <w:r w:rsidR="00706293">
        <w:rPr>
          <w:noProof/>
          <w:lang w:eastAsia="fi-FI"/>
        </w:rPr>
        <w:t>.</w:t>
      </w:r>
    </w:p>
    <w:p w14:paraId="721A0563" w14:textId="77777777" w:rsidR="005466B2" w:rsidRDefault="005466B2">
      <w:pPr>
        <w:rPr>
          <w:noProof/>
          <w:lang w:eastAsia="fi-FI"/>
        </w:rPr>
      </w:pPr>
    </w:p>
    <w:p w14:paraId="6B4D8DB0" w14:textId="77777777" w:rsidR="005466B2" w:rsidRDefault="005466B2">
      <w:pPr>
        <w:rPr>
          <w:noProof/>
          <w:lang w:eastAsia="fi-FI"/>
        </w:rPr>
        <w:sectPr w:rsidR="005466B2" w:rsidSect="00951083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9419A57" w14:textId="77777777" w:rsidR="005466B2" w:rsidRPr="005466B2" w:rsidRDefault="005466B2">
      <w:pPr>
        <w:rPr>
          <w:noProof/>
          <w:lang w:eastAsia="fi-FI"/>
        </w:rPr>
      </w:pPr>
      <w:r>
        <w:rPr>
          <w:noProof/>
          <w:lang w:val="fi-FI" w:eastAsia="fi-FI"/>
        </w:rPr>
        <w:lastRenderedPageBreak/>
        <w:drawing>
          <wp:inline distT="0" distB="0" distL="0" distR="0" wp14:anchorId="2FEFB87D" wp14:editId="1A855520">
            <wp:extent cx="9048307" cy="5089997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1957" cy="509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AC9C2" w14:textId="77777777" w:rsidR="005466B2" w:rsidRDefault="00706293">
      <w:r>
        <w:t>Fig 2S. Absolute numbers of observations received in the crowdsourcing studies in 2015 and 2021, by municipality.</w:t>
      </w:r>
    </w:p>
    <w:p w14:paraId="72AADC42" w14:textId="77777777" w:rsidR="005466B2" w:rsidRDefault="005466B2">
      <w:r>
        <w:lastRenderedPageBreak/>
        <w:t>References</w:t>
      </w:r>
    </w:p>
    <w:p w14:paraId="1FD0C671" w14:textId="77777777" w:rsidR="005466B2" w:rsidRPr="005466B2" w:rsidRDefault="005466B2" w:rsidP="005466B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466B2">
        <w:t>[1]</w:t>
      </w:r>
      <w:r w:rsidRPr="005466B2">
        <w:tab/>
        <w:t>J. J. Sormunen</w:t>
      </w:r>
      <w:r w:rsidRPr="005466B2">
        <w:rPr>
          <w:i/>
        </w:rPr>
        <w:t xml:space="preserve"> et al.</w:t>
      </w:r>
      <w:r w:rsidRPr="005466B2">
        <w:t xml:space="preserve">, "Monitoring of ticks and tick-borne pathogens through a nationwide research station network in Finland," </w:t>
      </w:r>
      <w:r w:rsidRPr="005466B2">
        <w:rPr>
          <w:i/>
        </w:rPr>
        <w:t xml:space="preserve">Ticks and tick-borne diseases, </w:t>
      </w:r>
      <w:r w:rsidRPr="005466B2">
        <w:t xml:space="preserve">vol. 11, no. 5, 2020, doi: </w:t>
      </w:r>
      <w:hyperlink r:id="rId6" w:history="1">
        <w:r w:rsidRPr="005466B2">
          <w:rPr>
            <w:rStyle w:val="Hyperlink"/>
          </w:rPr>
          <w:t>https://doi.org/10.1016/j.ttbdis.2020.101449</w:t>
        </w:r>
      </w:hyperlink>
      <w:r w:rsidRPr="005466B2">
        <w:t>.</w:t>
      </w:r>
    </w:p>
    <w:p w14:paraId="27599746" w14:textId="77777777" w:rsidR="00706293" w:rsidRPr="00706293" w:rsidRDefault="005466B2">
      <w:r>
        <w:fldChar w:fldCharType="end"/>
      </w:r>
    </w:p>
    <w:sectPr w:rsidR="00706293" w:rsidRPr="00706293" w:rsidSect="005466B2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06293"/>
    <w:rsid w:val="00094327"/>
    <w:rsid w:val="0036698F"/>
    <w:rsid w:val="005466B2"/>
    <w:rsid w:val="00706293"/>
    <w:rsid w:val="00725518"/>
    <w:rsid w:val="0095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6E6355"/>
  <w15:chartTrackingRefBased/>
  <w15:docId w15:val="{FF911DA0-309A-4965-9D41-7CA58DA90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466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6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66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66B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466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ttbdis.2020.101449" TargetMode="Externa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ormunen</dc:creator>
  <cp:keywords/>
  <dc:description/>
  <cp:lastModifiedBy>Jani Sormunen</cp:lastModifiedBy>
  <cp:revision>3</cp:revision>
  <dcterms:created xsi:type="dcterms:W3CDTF">2023-06-08T10:56:00Z</dcterms:created>
  <dcterms:modified xsi:type="dcterms:W3CDTF">2023-07-04T07:36:00Z</dcterms:modified>
</cp:coreProperties>
</file>